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82883" w14:textId="569CAE7B" w:rsidR="0085333C" w:rsidRPr="00677F01" w:rsidRDefault="00677F01">
      <w:pPr>
        <w:rPr>
          <w:rFonts w:ascii="Times New Roman" w:hAnsi="Times New Roman" w:cs="Times New Roman"/>
          <w:b/>
          <w:bCs/>
        </w:rPr>
      </w:pPr>
      <w:r w:rsidRPr="00677F01">
        <w:rPr>
          <w:rFonts w:ascii="Times New Roman" w:hAnsi="Times New Roman" w:cs="Times New Roman"/>
          <w:b/>
          <w:bCs/>
        </w:rPr>
        <w:t>Supplemental Results</w:t>
      </w:r>
    </w:p>
    <w:p w14:paraId="2ADB3CE6" w14:textId="26077640" w:rsidR="00677F01" w:rsidRDefault="00677F01" w:rsidP="00677F0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These results are shown in Table </w:t>
      </w:r>
      <w:r w:rsidR="0069586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here was a significant difference in time &gt; 77 %HRmax across protocols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= 0.81), with post hoc analyses showing significant differences (p &lt; 0.001) between VICT and HIIT versus MICT (d = 2.59 and 2.82). Similar results across protocols were shown for mean/peak HR expressed as b/min and %HRmax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= 0.78 – 0.85), yet for mean HR (%HRmax), all means were significantly different from each other (p &lt; 0.01). Results showed a significant effect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78) of protocol on mean VO</w:t>
      </w:r>
      <w:r w:rsidRPr="00BE4E7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L/min and %VO</w:t>
      </w:r>
      <w:r w:rsidRPr="00BE4E7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max), and post hoc analyses showed that all means were significantly different from each other, with HIIT (p &lt; 0.001, d = 1.8) and VICT (p &lt; 0.001, d = 2.5) exhibiting significantly higher values compared to MICT, and VICT eliciting higher mean VO</w:t>
      </w:r>
      <w:r w:rsidRPr="004224B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versus HIIT (p = 0.016, d = 0.69). In regards to peak VO</w:t>
      </w:r>
      <w:r w:rsidRPr="00890CD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L/min and %VO</w:t>
      </w:r>
      <w:r w:rsidRPr="007F539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max), there was a main effect of protocol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= 0.83) and post hoc results showed significantly higher values in response to VICT and HIIT versus MICT (d = 2.62 and 3.18). </w:t>
      </w:r>
    </w:p>
    <w:p w14:paraId="37BC0053" w14:textId="5A6627E6" w:rsidR="00677F01" w:rsidRDefault="00677F01" w:rsidP="00677F0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There were significant differences in BLa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79), V</w:t>
      </w:r>
      <w:r w:rsidRPr="00243BDC"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= 0.71), RER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FE57D7">
        <w:rPr>
          <w:rFonts w:ascii="Times New Roman" w:hAnsi="Times New Roman" w:cs="Times New Roman"/>
        </w:rPr>
        <w:t>= 0.62</w:t>
      </w:r>
      <w:r>
        <w:rPr>
          <w:rFonts w:ascii="Times New Roman" w:hAnsi="Times New Roman" w:cs="Times New Roman"/>
        </w:rPr>
        <w:t xml:space="preserve">), and EE (p &lt; 0.001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78) across protocols. All BLa values were significantly different (p &lt; 0.001) across protocols, with the highest value demonstrated in HIIT versus VICT and MICT (d = 0.90 and 3.06), respectively. Post hoc analyses showed significantly higher (p &lt; 0.001) end-exercise V</w:t>
      </w:r>
      <w:r w:rsidRPr="00D152AD"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for VICT (d = 1.8) and HIIT (d = 2.1) compared to MICT. Results showed that MICT yielded the lowest RER (p &lt; 0.001 across all protocols) versus VICT (d = 0.95) and HIIT (d = 1.65), with RER being significantly higher in response to HIIT compared to VICT (d = 0.91). VICT (d = 1.05) and HIIT (d = 0.89) revealed significantly higher (p &lt; 0.001) EE compared to MICT, with EE from VICT being significantly higher than HIIT (p = 0.025, d = 0.36).  Enjoyment was significantly different across protocols (p = 0.03, </w:t>
      </w:r>
      <w:r w:rsidRPr="00C72973">
        <w:rPr>
          <w:rFonts w:ascii="Times New Roman" w:hAnsi="Times New Roman" w:cs="Times New Roman"/>
        </w:rPr>
        <w:t>η</w:t>
      </w:r>
      <w:r w:rsidRPr="008658E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 0.66), and post hoc analyses showed significantly greater enjoyment in response to HIIT (103 ± 13) versus MICT (93 ± 23, p = 0.04, d = 0.55) and VICT (93 ± 16, p = 0.002, d = 0.71).</w:t>
      </w:r>
    </w:p>
    <w:p w14:paraId="18B45759" w14:textId="77777777" w:rsidR="00677F01" w:rsidRDefault="00677F01"/>
    <w:sectPr w:rsidR="00677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01"/>
    <w:rsid w:val="001011B8"/>
    <w:rsid w:val="0034559E"/>
    <w:rsid w:val="003B0012"/>
    <w:rsid w:val="004D3486"/>
    <w:rsid w:val="00677F01"/>
    <w:rsid w:val="00695868"/>
    <w:rsid w:val="007259CC"/>
    <w:rsid w:val="00783DF7"/>
    <w:rsid w:val="0085333C"/>
    <w:rsid w:val="00965219"/>
    <w:rsid w:val="00C1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289C8"/>
  <w15:chartTrackingRefBased/>
  <w15:docId w15:val="{68E075D8-B56A-48D5-888C-164ABF10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F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F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F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8</Words>
  <Characters>1740</Characters>
  <Application>Microsoft Office Word</Application>
  <DocSecurity>0</DocSecurity>
  <Lines>133</Lines>
  <Paragraphs>138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Astorino</dc:creator>
  <cp:keywords/>
  <dc:description/>
  <cp:lastModifiedBy>Todd Astorino</cp:lastModifiedBy>
  <cp:revision>2</cp:revision>
  <dcterms:created xsi:type="dcterms:W3CDTF">2026-03-16T23:56:00Z</dcterms:created>
  <dcterms:modified xsi:type="dcterms:W3CDTF">2026-03-17T00:06:00Z</dcterms:modified>
</cp:coreProperties>
</file>